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F229C" w14:textId="01BB8664" w:rsidR="00A21BB9" w:rsidRDefault="00956009" w:rsidP="00A21BB9">
      <w:pPr>
        <w:autoSpaceDE w:val="0"/>
        <w:autoSpaceDN w:val="0"/>
        <w:adjustRightInd w:val="0"/>
        <w:spacing w:before="0" w:after="0" w:line="240" w:lineRule="auto"/>
        <w:ind w:left="0" w:right="0"/>
        <w:rPr>
          <w:rFonts w:ascii="@˘˘¬˛" w:eastAsiaTheme="minorHAnsi" w:hAnsi="@˘˘¬˛" w:cs="@˘˘¬˛"/>
          <w:sz w:val="16"/>
          <w:szCs w:val="16"/>
          <w:lang w:eastAsia="en-US"/>
        </w:rPr>
      </w:pPr>
      <w:r w:rsidRPr="00956009">
        <w:rPr>
          <w:rFonts w:ascii="@˘˘¬˛" w:eastAsiaTheme="minorHAnsi" w:hAnsi="@˘˘¬˛" w:cs="@˘˘¬˛"/>
          <w:b/>
          <w:i/>
          <w:color w:val="000000" w:themeColor="text1"/>
          <w:sz w:val="16"/>
          <w:szCs w:val="16"/>
          <w:lang w:eastAsia="en-US"/>
        </w:rPr>
        <w:t xml:space="preserve">Table </w:t>
      </w:r>
      <w:r w:rsidR="00B53EA4">
        <w:rPr>
          <w:rFonts w:ascii="@˘˘¬˛" w:eastAsiaTheme="minorHAnsi" w:hAnsi="@˘˘¬˛" w:cs="@˘˘¬˛"/>
          <w:b/>
          <w:i/>
          <w:color w:val="000000" w:themeColor="text1"/>
          <w:sz w:val="16"/>
          <w:szCs w:val="16"/>
          <w:lang w:eastAsia="en-US"/>
        </w:rPr>
        <w:t>1S</w:t>
      </w:r>
      <w:r w:rsidRPr="00956009">
        <w:rPr>
          <w:rFonts w:ascii="@˘˘¬˛" w:eastAsiaTheme="minorHAnsi" w:hAnsi="@˘˘¬˛" w:cs="@˘˘¬˛"/>
          <w:b/>
          <w:i/>
          <w:color w:val="000000" w:themeColor="text1"/>
          <w:sz w:val="16"/>
          <w:szCs w:val="16"/>
          <w:lang w:eastAsia="en-US"/>
        </w:rPr>
        <w:t xml:space="preserve">. </w:t>
      </w:r>
      <w:r w:rsidR="00950A5A">
        <w:rPr>
          <w:rFonts w:ascii="@˘˘¬˛" w:eastAsiaTheme="minorHAnsi" w:hAnsi="@˘˘¬˛" w:cs="@˘˘¬˛"/>
          <w:b/>
          <w:i/>
          <w:color w:val="000000" w:themeColor="text1"/>
          <w:sz w:val="16"/>
          <w:szCs w:val="16"/>
          <w:lang w:eastAsia="en-US"/>
        </w:rPr>
        <w:t>Moribundity a</w:t>
      </w:r>
      <w:r w:rsidRPr="00956009">
        <w:rPr>
          <w:rFonts w:ascii="@˘˘¬˛" w:eastAsiaTheme="minorHAnsi" w:hAnsi="@˘˘¬˛" w:cs="@˘˘¬˛"/>
          <w:b/>
          <w:i/>
          <w:color w:val="000000" w:themeColor="text1"/>
          <w:sz w:val="16"/>
          <w:szCs w:val="16"/>
          <w:lang w:eastAsia="en-US"/>
        </w:rPr>
        <w:t xml:space="preserve">ssessment of </w:t>
      </w:r>
      <w:r w:rsidR="00B81757">
        <w:rPr>
          <w:rFonts w:ascii="@˘˘¬˛" w:eastAsiaTheme="minorHAnsi" w:hAnsi="@˘˘¬˛" w:cs="@˘˘¬˛"/>
          <w:b/>
          <w:i/>
          <w:color w:val="000000" w:themeColor="text1"/>
          <w:sz w:val="16"/>
          <w:szCs w:val="16"/>
          <w:lang w:eastAsia="en-US"/>
        </w:rPr>
        <w:t>Animals</w:t>
      </w:r>
      <w:r w:rsidR="00A21BB9">
        <w:rPr>
          <w:rFonts w:ascii="@˘˘¬˛" w:eastAsiaTheme="minorHAnsi" w:hAnsi="@˘˘¬˛" w:cs="@˘˘¬˛"/>
          <w:b/>
          <w:i/>
          <w:color w:val="000000" w:themeColor="text1"/>
          <w:sz w:val="16"/>
          <w:szCs w:val="16"/>
          <w:lang w:eastAsia="en-US"/>
        </w:rPr>
        <w:t xml:space="preserve">.  </w:t>
      </w:r>
      <w:r w:rsidR="00A21BB9">
        <w:rPr>
          <w:rFonts w:ascii="@˘˘¬˛" w:eastAsiaTheme="minorHAnsi" w:hAnsi="@˘˘¬˛" w:cs="@˘˘¬˛"/>
          <w:sz w:val="16"/>
          <w:szCs w:val="16"/>
          <w:lang w:eastAsia="en-US"/>
        </w:rPr>
        <w:t>To assess moribundity, points are assigned to each of the 5 criteria below. A total score of 6 or higher or 30% weight loss, regardless of score, requires euthanasia of the animal.</w:t>
      </w:r>
    </w:p>
    <w:p w14:paraId="492CE696" w14:textId="6795FC48" w:rsidR="00956009" w:rsidRPr="00956009" w:rsidRDefault="00956009" w:rsidP="00956009">
      <w:pPr>
        <w:pStyle w:val="Instructions"/>
        <w:spacing w:before="0" w:after="0"/>
        <w:ind w:left="0" w:right="-202"/>
        <w:rPr>
          <w:rFonts w:ascii="@˘˘¬˛" w:eastAsiaTheme="minorHAnsi" w:hAnsi="@˘˘¬˛" w:cs="@˘˘¬˛"/>
          <w:b/>
          <w:i w:val="0"/>
          <w:color w:val="000000" w:themeColor="text1"/>
          <w:sz w:val="16"/>
          <w:szCs w:val="16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56009" w:rsidRPr="00956009" w14:paraId="7530C521" w14:textId="77777777" w:rsidTr="00467FD3">
        <w:tc>
          <w:tcPr>
            <w:tcW w:w="2337" w:type="dxa"/>
          </w:tcPr>
          <w:p w14:paraId="5A41B914" w14:textId="031A770E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7013" w:type="dxa"/>
            <w:gridSpan w:val="3"/>
          </w:tcPr>
          <w:p w14:paraId="3B8EED42" w14:textId="04F5B5A4" w:rsidR="00956009" w:rsidRPr="00956009" w:rsidRDefault="00956009" w:rsidP="00956009">
            <w:pPr>
              <w:pStyle w:val="Instructions"/>
              <w:spacing w:before="0" w:after="0"/>
              <w:ind w:left="0" w:right="-202"/>
              <w:jc w:val="center"/>
              <w:rPr>
                <w:rFonts w:ascii="@˘˘¬˛" w:eastAsiaTheme="minorHAnsi" w:hAnsi="@˘˘¬˛" w:cs="@˘˘¬˛"/>
                <w:color w:val="000000" w:themeColor="text1"/>
                <w:sz w:val="16"/>
                <w:szCs w:val="16"/>
                <w:lang w:eastAsia="en-US"/>
              </w:rPr>
            </w:pPr>
            <w:r w:rsidRPr="00956009"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Score</w:t>
            </w:r>
          </w:p>
        </w:tc>
      </w:tr>
      <w:tr w:rsidR="00956009" w:rsidRPr="00956009" w14:paraId="02FBACE0" w14:textId="77777777" w:rsidTr="00956009">
        <w:tc>
          <w:tcPr>
            <w:tcW w:w="2337" w:type="dxa"/>
          </w:tcPr>
          <w:p w14:paraId="6B07801E" w14:textId="295602D8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Criterion</w:t>
            </w:r>
          </w:p>
        </w:tc>
        <w:tc>
          <w:tcPr>
            <w:tcW w:w="2337" w:type="dxa"/>
          </w:tcPr>
          <w:p w14:paraId="19CAE5ED" w14:textId="2F4F8958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 w:rsidRPr="00956009"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8" w:type="dxa"/>
          </w:tcPr>
          <w:p w14:paraId="17E385A6" w14:textId="1954B52F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338" w:type="dxa"/>
          </w:tcPr>
          <w:p w14:paraId="0E8AEEE6" w14:textId="61B79919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</w:tr>
      <w:tr w:rsidR="00956009" w:rsidRPr="00956009" w14:paraId="45C64FE0" w14:textId="77777777" w:rsidTr="00956009">
        <w:tc>
          <w:tcPr>
            <w:tcW w:w="2337" w:type="dxa"/>
          </w:tcPr>
          <w:p w14:paraId="0C23AD26" w14:textId="650E52CB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 xml:space="preserve">Weight </w:t>
            </w:r>
          </w:p>
        </w:tc>
        <w:tc>
          <w:tcPr>
            <w:tcW w:w="2337" w:type="dxa"/>
          </w:tcPr>
          <w:p w14:paraId="4FB63EE2" w14:textId="554F0168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Normal</w:t>
            </w:r>
            <w:r w:rsidR="00477F67"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2338" w:type="dxa"/>
          </w:tcPr>
          <w:p w14:paraId="1D9737CA" w14:textId="52F5CD85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Lost ≥10-25%</w:t>
            </w:r>
            <w:r w:rsidR="00477F67"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2338" w:type="dxa"/>
          </w:tcPr>
          <w:p w14:paraId="4D4406D1" w14:textId="055AC798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Lost ≥25%</w:t>
            </w:r>
            <w:r w:rsidR="00B91F9E"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*</w:t>
            </w:r>
          </w:p>
        </w:tc>
      </w:tr>
      <w:tr w:rsidR="00956009" w:rsidRPr="00956009" w14:paraId="12667FD0" w14:textId="77777777" w:rsidTr="00956009">
        <w:tc>
          <w:tcPr>
            <w:tcW w:w="2337" w:type="dxa"/>
          </w:tcPr>
          <w:p w14:paraId="63F316F2" w14:textId="4B57C66C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Posture</w:t>
            </w:r>
          </w:p>
        </w:tc>
        <w:tc>
          <w:tcPr>
            <w:tcW w:w="2337" w:type="dxa"/>
          </w:tcPr>
          <w:p w14:paraId="7FC42231" w14:textId="786E773C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Normal</w:t>
            </w:r>
          </w:p>
        </w:tc>
        <w:tc>
          <w:tcPr>
            <w:tcW w:w="2338" w:type="dxa"/>
          </w:tcPr>
          <w:p w14:paraId="2260C1AA" w14:textId="6C6B7ABC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Hunching only at rest</w:t>
            </w:r>
          </w:p>
        </w:tc>
        <w:tc>
          <w:tcPr>
            <w:tcW w:w="2338" w:type="dxa"/>
          </w:tcPr>
          <w:p w14:paraId="74F26701" w14:textId="52BDB13B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Severe hunching impairing movement</w:t>
            </w:r>
          </w:p>
        </w:tc>
      </w:tr>
      <w:tr w:rsidR="00956009" w:rsidRPr="00956009" w14:paraId="0312BE5F" w14:textId="77777777" w:rsidTr="00956009">
        <w:tc>
          <w:tcPr>
            <w:tcW w:w="2337" w:type="dxa"/>
          </w:tcPr>
          <w:p w14:paraId="0141F827" w14:textId="1A70587D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Activity</w:t>
            </w:r>
          </w:p>
        </w:tc>
        <w:tc>
          <w:tcPr>
            <w:tcW w:w="2337" w:type="dxa"/>
          </w:tcPr>
          <w:p w14:paraId="5AD99C60" w14:textId="1047CF34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Normal</w:t>
            </w:r>
          </w:p>
        </w:tc>
        <w:tc>
          <w:tcPr>
            <w:tcW w:w="2338" w:type="dxa"/>
          </w:tcPr>
          <w:p w14:paraId="6950EF28" w14:textId="03B03372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Mild to moderate decrease</w:t>
            </w:r>
          </w:p>
        </w:tc>
        <w:tc>
          <w:tcPr>
            <w:tcW w:w="2338" w:type="dxa"/>
          </w:tcPr>
          <w:p w14:paraId="60F3C67E" w14:textId="1D6D0F6C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Stationary unless stimulated</w:t>
            </w:r>
          </w:p>
        </w:tc>
      </w:tr>
      <w:tr w:rsidR="00956009" w:rsidRPr="00956009" w14:paraId="1C65CBF0" w14:textId="77777777" w:rsidTr="00956009">
        <w:tc>
          <w:tcPr>
            <w:tcW w:w="2337" w:type="dxa"/>
          </w:tcPr>
          <w:p w14:paraId="011DF9E3" w14:textId="02BD38E1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Fur texture</w:t>
            </w:r>
          </w:p>
        </w:tc>
        <w:tc>
          <w:tcPr>
            <w:tcW w:w="2337" w:type="dxa"/>
          </w:tcPr>
          <w:p w14:paraId="760835DB" w14:textId="5D44D2B5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Normal</w:t>
            </w:r>
          </w:p>
        </w:tc>
        <w:tc>
          <w:tcPr>
            <w:tcW w:w="2338" w:type="dxa"/>
          </w:tcPr>
          <w:p w14:paraId="340712D5" w14:textId="42A3B316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Mild to moderate ruffling</w:t>
            </w:r>
          </w:p>
        </w:tc>
        <w:tc>
          <w:tcPr>
            <w:tcW w:w="2338" w:type="dxa"/>
          </w:tcPr>
          <w:p w14:paraId="0E6A3AFE" w14:textId="521034E0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Severe ruffling/poor grooming</w:t>
            </w:r>
          </w:p>
        </w:tc>
      </w:tr>
      <w:tr w:rsidR="00956009" w:rsidRPr="00956009" w14:paraId="6CC79B02" w14:textId="77777777" w:rsidTr="00956009">
        <w:tc>
          <w:tcPr>
            <w:tcW w:w="2337" w:type="dxa"/>
          </w:tcPr>
          <w:p w14:paraId="084D695E" w14:textId="42BA7C41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Skin integrity</w:t>
            </w:r>
          </w:p>
        </w:tc>
        <w:tc>
          <w:tcPr>
            <w:tcW w:w="2337" w:type="dxa"/>
          </w:tcPr>
          <w:p w14:paraId="1CCFF0F3" w14:textId="250B6E63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Normal</w:t>
            </w:r>
          </w:p>
        </w:tc>
        <w:tc>
          <w:tcPr>
            <w:tcW w:w="2338" w:type="dxa"/>
          </w:tcPr>
          <w:p w14:paraId="705B5DC9" w14:textId="069FA4F1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Scaling of paws/tail</w:t>
            </w:r>
          </w:p>
        </w:tc>
        <w:tc>
          <w:tcPr>
            <w:tcW w:w="2338" w:type="dxa"/>
          </w:tcPr>
          <w:p w14:paraId="7C29DB1B" w14:textId="0E0AFC23" w:rsidR="00956009" w:rsidRPr="00956009" w:rsidRDefault="00956009" w:rsidP="00956009">
            <w:pPr>
              <w:pStyle w:val="Instructions"/>
              <w:spacing w:before="0" w:after="0"/>
              <w:ind w:left="0" w:right="-202"/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@˘˘¬˛" w:eastAsiaTheme="minorHAnsi" w:hAnsi="@˘˘¬˛" w:cs="@˘˘¬˛"/>
                <w:i w:val="0"/>
                <w:color w:val="000000" w:themeColor="text1"/>
                <w:sz w:val="16"/>
                <w:szCs w:val="16"/>
                <w:lang w:eastAsia="en-US"/>
              </w:rPr>
              <w:t>Obvious areas of denuded skin</w:t>
            </w:r>
          </w:p>
        </w:tc>
      </w:tr>
    </w:tbl>
    <w:p w14:paraId="45A9982E" w14:textId="694725FD" w:rsidR="00956009" w:rsidRPr="00B91F9E" w:rsidRDefault="00B91F9E" w:rsidP="00B91F9E">
      <w:pPr>
        <w:pStyle w:val="Instructions"/>
        <w:spacing w:before="0" w:after="0"/>
        <w:ind w:left="180" w:right="-202"/>
        <w:rPr>
          <w:rFonts w:ascii="@˘˘¬˛" w:eastAsiaTheme="minorHAnsi" w:hAnsi="@˘˘¬˛" w:cs="@˘˘¬˛"/>
          <w:i w:val="0"/>
          <w:color w:val="000000" w:themeColor="text1"/>
          <w:sz w:val="16"/>
          <w:szCs w:val="16"/>
          <w:lang w:eastAsia="en-US"/>
        </w:rPr>
      </w:pPr>
      <w:r w:rsidRPr="00B91F9E">
        <w:rPr>
          <w:rFonts w:ascii="@˘˘¬˛" w:eastAsiaTheme="minorHAnsi" w:hAnsi="@˘˘¬˛" w:cs="@˘˘¬˛"/>
          <w:i w:val="0"/>
          <w:color w:val="000000" w:themeColor="text1"/>
          <w:sz w:val="16"/>
          <w:szCs w:val="16"/>
          <w:lang w:eastAsia="en-US"/>
        </w:rPr>
        <w:t>*Weight loss of 30%</w:t>
      </w:r>
      <w:r w:rsidR="00083AB6">
        <w:rPr>
          <w:rFonts w:ascii="@˘˘¬˛" w:eastAsiaTheme="minorHAnsi" w:hAnsi="@˘˘¬˛" w:cs="@˘˘¬˛"/>
          <w:i w:val="0"/>
          <w:color w:val="000000" w:themeColor="text1"/>
          <w:sz w:val="16"/>
          <w:szCs w:val="16"/>
          <w:lang w:eastAsia="en-US"/>
        </w:rPr>
        <w:t xml:space="preserve"> or evidence of hindlimb paralysis,</w:t>
      </w:r>
      <w:r w:rsidRPr="00B91F9E">
        <w:rPr>
          <w:rFonts w:ascii="@˘˘¬˛" w:eastAsiaTheme="minorHAnsi" w:hAnsi="@˘˘¬˛" w:cs="@˘˘¬˛"/>
          <w:i w:val="0"/>
          <w:color w:val="000000" w:themeColor="text1"/>
          <w:sz w:val="16"/>
          <w:szCs w:val="16"/>
          <w:lang w:eastAsia="en-US"/>
        </w:rPr>
        <w:t xml:space="preserve"> regardless of total score</w:t>
      </w:r>
      <w:r w:rsidR="00083AB6">
        <w:rPr>
          <w:rFonts w:ascii="@˘˘¬˛" w:eastAsiaTheme="minorHAnsi" w:hAnsi="@˘˘¬˛" w:cs="@˘˘¬˛"/>
          <w:i w:val="0"/>
          <w:color w:val="000000" w:themeColor="text1"/>
          <w:sz w:val="16"/>
          <w:szCs w:val="16"/>
          <w:lang w:eastAsia="en-US"/>
        </w:rPr>
        <w:t>,</w:t>
      </w:r>
      <w:r w:rsidRPr="00B91F9E">
        <w:rPr>
          <w:rFonts w:ascii="@˘˘¬˛" w:eastAsiaTheme="minorHAnsi" w:hAnsi="@˘˘¬˛" w:cs="@˘˘¬˛"/>
          <w:i w:val="0"/>
          <w:color w:val="000000" w:themeColor="text1"/>
          <w:sz w:val="16"/>
          <w:szCs w:val="16"/>
          <w:lang w:eastAsia="en-US"/>
        </w:rPr>
        <w:t xml:space="preserve"> requires euthanasia.</w:t>
      </w:r>
    </w:p>
    <w:p w14:paraId="27B51A02" w14:textId="77777777" w:rsidR="005B7BF2" w:rsidRDefault="005B7BF2"/>
    <w:sectPr w:rsidR="005B7BF2" w:rsidSect="00BD5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˘˘¬˛">
    <w:altName w:val="Calibri"/>
    <w:charset w:val="4D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6A4"/>
    <w:rsid w:val="00002084"/>
    <w:rsid w:val="0000512F"/>
    <w:rsid w:val="000162EF"/>
    <w:rsid w:val="00021B89"/>
    <w:rsid w:val="000259EE"/>
    <w:rsid w:val="000351C4"/>
    <w:rsid w:val="0005327B"/>
    <w:rsid w:val="00065CC3"/>
    <w:rsid w:val="000670EC"/>
    <w:rsid w:val="00067B30"/>
    <w:rsid w:val="000710A0"/>
    <w:rsid w:val="000755F8"/>
    <w:rsid w:val="00083AB6"/>
    <w:rsid w:val="00096517"/>
    <w:rsid w:val="000A024E"/>
    <w:rsid w:val="000B0EDB"/>
    <w:rsid w:val="000B56E9"/>
    <w:rsid w:val="000D38CD"/>
    <w:rsid w:val="000D45BB"/>
    <w:rsid w:val="000E72FE"/>
    <w:rsid w:val="00120CB0"/>
    <w:rsid w:val="00130FB4"/>
    <w:rsid w:val="0013604D"/>
    <w:rsid w:val="00151C64"/>
    <w:rsid w:val="0017266E"/>
    <w:rsid w:val="00173B55"/>
    <w:rsid w:val="001748EF"/>
    <w:rsid w:val="00194C54"/>
    <w:rsid w:val="00195E6B"/>
    <w:rsid w:val="001E5DF0"/>
    <w:rsid w:val="00212D32"/>
    <w:rsid w:val="002135BC"/>
    <w:rsid w:val="002368AA"/>
    <w:rsid w:val="0024608F"/>
    <w:rsid w:val="002544F7"/>
    <w:rsid w:val="00257CC5"/>
    <w:rsid w:val="00276DEA"/>
    <w:rsid w:val="002B30C0"/>
    <w:rsid w:val="002C5BAD"/>
    <w:rsid w:val="002C6D5F"/>
    <w:rsid w:val="002D0143"/>
    <w:rsid w:val="002E185C"/>
    <w:rsid w:val="002F1D19"/>
    <w:rsid w:val="0032659A"/>
    <w:rsid w:val="00353C95"/>
    <w:rsid w:val="0035624D"/>
    <w:rsid w:val="00363CAB"/>
    <w:rsid w:val="00392A2C"/>
    <w:rsid w:val="003945FB"/>
    <w:rsid w:val="00396013"/>
    <w:rsid w:val="003B4614"/>
    <w:rsid w:val="003B560F"/>
    <w:rsid w:val="003F5E23"/>
    <w:rsid w:val="00417D38"/>
    <w:rsid w:val="00444201"/>
    <w:rsid w:val="00451745"/>
    <w:rsid w:val="00460DFD"/>
    <w:rsid w:val="004674D4"/>
    <w:rsid w:val="0047376E"/>
    <w:rsid w:val="004741DC"/>
    <w:rsid w:val="00477F67"/>
    <w:rsid w:val="004813A3"/>
    <w:rsid w:val="004866A3"/>
    <w:rsid w:val="0049230A"/>
    <w:rsid w:val="004A0F48"/>
    <w:rsid w:val="004A5995"/>
    <w:rsid w:val="004B0057"/>
    <w:rsid w:val="004C0DA3"/>
    <w:rsid w:val="004E638E"/>
    <w:rsid w:val="00500379"/>
    <w:rsid w:val="005358B0"/>
    <w:rsid w:val="00545723"/>
    <w:rsid w:val="00560D45"/>
    <w:rsid w:val="00564EF0"/>
    <w:rsid w:val="00566029"/>
    <w:rsid w:val="00567250"/>
    <w:rsid w:val="005B2880"/>
    <w:rsid w:val="005B7BF2"/>
    <w:rsid w:val="005C6A6C"/>
    <w:rsid w:val="005D4EBD"/>
    <w:rsid w:val="005D65DC"/>
    <w:rsid w:val="005E3439"/>
    <w:rsid w:val="0060135F"/>
    <w:rsid w:val="00603E27"/>
    <w:rsid w:val="0063520C"/>
    <w:rsid w:val="00642666"/>
    <w:rsid w:val="00663E5E"/>
    <w:rsid w:val="00664039"/>
    <w:rsid w:val="006800C3"/>
    <w:rsid w:val="00680C59"/>
    <w:rsid w:val="00687B6B"/>
    <w:rsid w:val="006A1197"/>
    <w:rsid w:val="006A407D"/>
    <w:rsid w:val="006A706A"/>
    <w:rsid w:val="006B2DE9"/>
    <w:rsid w:val="006C195A"/>
    <w:rsid w:val="006C46E7"/>
    <w:rsid w:val="006E2E36"/>
    <w:rsid w:val="006E57EB"/>
    <w:rsid w:val="006E5D57"/>
    <w:rsid w:val="0071064F"/>
    <w:rsid w:val="007576C0"/>
    <w:rsid w:val="00757835"/>
    <w:rsid w:val="00760805"/>
    <w:rsid w:val="00760BE0"/>
    <w:rsid w:val="00767D52"/>
    <w:rsid w:val="00770BA0"/>
    <w:rsid w:val="007907B6"/>
    <w:rsid w:val="00791517"/>
    <w:rsid w:val="007A03AB"/>
    <w:rsid w:val="007A0DD7"/>
    <w:rsid w:val="007A0F2A"/>
    <w:rsid w:val="007A6421"/>
    <w:rsid w:val="007A6B54"/>
    <w:rsid w:val="007E3832"/>
    <w:rsid w:val="007E5A80"/>
    <w:rsid w:val="007F4422"/>
    <w:rsid w:val="007F4E02"/>
    <w:rsid w:val="007F666B"/>
    <w:rsid w:val="008078A1"/>
    <w:rsid w:val="00812A95"/>
    <w:rsid w:val="00822EB4"/>
    <w:rsid w:val="00826395"/>
    <w:rsid w:val="00833640"/>
    <w:rsid w:val="00833B7C"/>
    <w:rsid w:val="00834B3C"/>
    <w:rsid w:val="00840AD5"/>
    <w:rsid w:val="00845907"/>
    <w:rsid w:val="00862AD9"/>
    <w:rsid w:val="00863C51"/>
    <w:rsid w:val="00865C8D"/>
    <w:rsid w:val="00882A83"/>
    <w:rsid w:val="00890A5C"/>
    <w:rsid w:val="00891A0F"/>
    <w:rsid w:val="00895B3B"/>
    <w:rsid w:val="008A0BB0"/>
    <w:rsid w:val="008A74A5"/>
    <w:rsid w:val="008B47AB"/>
    <w:rsid w:val="008C76AB"/>
    <w:rsid w:val="008D18D0"/>
    <w:rsid w:val="008E043F"/>
    <w:rsid w:val="008E5B7B"/>
    <w:rsid w:val="00950A5A"/>
    <w:rsid w:val="00956009"/>
    <w:rsid w:val="00961F53"/>
    <w:rsid w:val="009724DA"/>
    <w:rsid w:val="009767B2"/>
    <w:rsid w:val="00990569"/>
    <w:rsid w:val="00993712"/>
    <w:rsid w:val="009942F9"/>
    <w:rsid w:val="00994457"/>
    <w:rsid w:val="00995621"/>
    <w:rsid w:val="009B0B17"/>
    <w:rsid w:val="009B4946"/>
    <w:rsid w:val="009C3DA2"/>
    <w:rsid w:val="009C4BDA"/>
    <w:rsid w:val="009C5681"/>
    <w:rsid w:val="009C7B1D"/>
    <w:rsid w:val="009F2AC0"/>
    <w:rsid w:val="00A06A20"/>
    <w:rsid w:val="00A122E0"/>
    <w:rsid w:val="00A17659"/>
    <w:rsid w:val="00A21BB9"/>
    <w:rsid w:val="00A22898"/>
    <w:rsid w:val="00A33870"/>
    <w:rsid w:val="00A41200"/>
    <w:rsid w:val="00A430AA"/>
    <w:rsid w:val="00A5190C"/>
    <w:rsid w:val="00A910F5"/>
    <w:rsid w:val="00A95F83"/>
    <w:rsid w:val="00AB7C9F"/>
    <w:rsid w:val="00AC48B0"/>
    <w:rsid w:val="00AD1A79"/>
    <w:rsid w:val="00AD3ECA"/>
    <w:rsid w:val="00AE16FF"/>
    <w:rsid w:val="00AF667B"/>
    <w:rsid w:val="00B145A0"/>
    <w:rsid w:val="00B21461"/>
    <w:rsid w:val="00B31E97"/>
    <w:rsid w:val="00B53EA4"/>
    <w:rsid w:val="00B619F4"/>
    <w:rsid w:val="00B71813"/>
    <w:rsid w:val="00B76822"/>
    <w:rsid w:val="00B81757"/>
    <w:rsid w:val="00B91F9E"/>
    <w:rsid w:val="00B93179"/>
    <w:rsid w:val="00BB18BD"/>
    <w:rsid w:val="00BB317B"/>
    <w:rsid w:val="00BC5BF7"/>
    <w:rsid w:val="00BC6CA5"/>
    <w:rsid w:val="00BD0F8F"/>
    <w:rsid w:val="00BD16FB"/>
    <w:rsid w:val="00BD53E9"/>
    <w:rsid w:val="00BD5A15"/>
    <w:rsid w:val="00BD7FDF"/>
    <w:rsid w:val="00BF5865"/>
    <w:rsid w:val="00C14EDF"/>
    <w:rsid w:val="00C35F21"/>
    <w:rsid w:val="00C42392"/>
    <w:rsid w:val="00C46C89"/>
    <w:rsid w:val="00C652E6"/>
    <w:rsid w:val="00C744A3"/>
    <w:rsid w:val="00C94173"/>
    <w:rsid w:val="00C9641E"/>
    <w:rsid w:val="00CA2D06"/>
    <w:rsid w:val="00CA439B"/>
    <w:rsid w:val="00CB0318"/>
    <w:rsid w:val="00CC3DEF"/>
    <w:rsid w:val="00CE56A4"/>
    <w:rsid w:val="00CE6F50"/>
    <w:rsid w:val="00CE736A"/>
    <w:rsid w:val="00CF247E"/>
    <w:rsid w:val="00D03A8A"/>
    <w:rsid w:val="00D10666"/>
    <w:rsid w:val="00D15516"/>
    <w:rsid w:val="00D3652A"/>
    <w:rsid w:val="00D43A80"/>
    <w:rsid w:val="00D43EEF"/>
    <w:rsid w:val="00D65166"/>
    <w:rsid w:val="00D9405C"/>
    <w:rsid w:val="00D9661C"/>
    <w:rsid w:val="00DA385D"/>
    <w:rsid w:val="00DB7383"/>
    <w:rsid w:val="00DC16F3"/>
    <w:rsid w:val="00E1065B"/>
    <w:rsid w:val="00E13462"/>
    <w:rsid w:val="00E21CD0"/>
    <w:rsid w:val="00E21F10"/>
    <w:rsid w:val="00E259BC"/>
    <w:rsid w:val="00E417E3"/>
    <w:rsid w:val="00E53646"/>
    <w:rsid w:val="00E842A1"/>
    <w:rsid w:val="00E955CB"/>
    <w:rsid w:val="00EA349C"/>
    <w:rsid w:val="00EB12E9"/>
    <w:rsid w:val="00EB684F"/>
    <w:rsid w:val="00EB7AF0"/>
    <w:rsid w:val="00EC1329"/>
    <w:rsid w:val="00EC36E8"/>
    <w:rsid w:val="00EC3797"/>
    <w:rsid w:val="00EE6AD6"/>
    <w:rsid w:val="00F127D1"/>
    <w:rsid w:val="00F1485B"/>
    <w:rsid w:val="00F30823"/>
    <w:rsid w:val="00F4388B"/>
    <w:rsid w:val="00F6316F"/>
    <w:rsid w:val="00F6682A"/>
    <w:rsid w:val="00F70674"/>
    <w:rsid w:val="00F83712"/>
    <w:rsid w:val="00F87241"/>
    <w:rsid w:val="00F902EF"/>
    <w:rsid w:val="00F955D8"/>
    <w:rsid w:val="00FB0A12"/>
    <w:rsid w:val="00FB1FC2"/>
    <w:rsid w:val="00FC5C0A"/>
    <w:rsid w:val="00FD2828"/>
    <w:rsid w:val="00FD50E9"/>
    <w:rsid w:val="00FE03E3"/>
    <w:rsid w:val="00FE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9959F"/>
  <w15:chartTrackingRefBased/>
  <w15:docId w15:val="{2559618C-9490-1A47-BCEA-CCA8096A3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009"/>
    <w:pPr>
      <w:spacing w:before="120" w:after="120" w:line="276" w:lineRule="auto"/>
      <w:ind w:left="72" w:right="72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uiPriority w:val="1"/>
    <w:qFormat/>
    <w:rsid w:val="00956009"/>
    <w:rPr>
      <w:i/>
      <w:iCs/>
      <w:color w:val="7F7F7F" w:themeColor="text1" w:themeTint="80"/>
    </w:rPr>
  </w:style>
  <w:style w:type="table" w:styleId="TableGrid">
    <w:name w:val="Table Grid"/>
    <w:basedOn w:val="TableNormal"/>
    <w:uiPriority w:val="39"/>
    <w:rsid w:val="00956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el, Dilan</cp:lastModifiedBy>
  <cp:revision>2</cp:revision>
  <dcterms:created xsi:type="dcterms:W3CDTF">2024-02-27T20:01:00Z</dcterms:created>
  <dcterms:modified xsi:type="dcterms:W3CDTF">2024-02-27T20:01:00Z</dcterms:modified>
</cp:coreProperties>
</file>